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240" w:firstLineChars="100"/>
        <w:jc w:val="center"/>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Supplementary Material</w:t>
      </w:r>
    </w:p>
    <w:p>
      <w:pPr>
        <w:spacing w:line="360" w:lineRule="auto"/>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Conventional MRI data analysis</w:t>
      </w:r>
    </w:p>
    <w:p>
      <w:pPr>
        <w:spacing w:line="360" w:lineRule="auto"/>
        <w:ind w:firstLine="240" w:firstLineChars="10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s qualitative assessments, the radiologists assessed the following image features of EC: (a) tumor margin,</w:t>
      </w:r>
      <w:r>
        <w:rPr>
          <w:rFonts w:hint="default" w:ascii="Times New Roman Regular" w:hAnsi="Times New Roman Regular" w:cs="Times New Roman Regular"/>
          <w:color w:val="231F20"/>
          <w:sz w:val="24"/>
          <w:szCs w:val="24"/>
        </w:rPr>
        <w:t xml:space="preserve"> </w:t>
      </w:r>
      <w:r>
        <w:rPr>
          <w:rFonts w:hint="default" w:ascii="Times New Roman Regular" w:hAnsi="Times New Roman Regular" w:cs="Times New Roman Regular"/>
          <w:sz w:val="24"/>
          <w:szCs w:val="24"/>
        </w:rPr>
        <w:t>categorized as well-defined margin (80-100% smooth tumor margin) and ill-defined margin(20-100% non-smooth tumor margin); (b) tumor component, defined as solid (≤30% cystic component), solid-cystic(30-60% cystic component), and cystic(60-100% cystic component); (c) myometrial invasion, classified as deep myometrial invasion (≥50% tumor infiltration of the thickness of the myometrium) and superficial myometrial invasion(&lt;50% tumor infiltration of the thickness of the myometrium); (d) tumor signal intensity on DWI, presenting as hyperintensity(more than the adjacent myometrium) and isointensity (similar to the adjacent myometrium); (e) tumor signal intensity on T2WI, presenting as heterogeneous and homogeneous; (f) the status of lymph node, categorized as positive and negative, positive lymph node was defined as following criteria[1]: pelvic lymph node &gt;8mm, or with non-homogeneous enhancement and central necrosis, or with an irregular shape; (g) the presence or absence of abnormal ascites.</w:t>
      </w:r>
    </w:p>
    <w:p>
      <w:pPr>
        <w:spacing w:line="360" w:lineRule="auto"/>
        <w:ind w:firstLine="240" w:firstLineChars="10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s quantitative assessments, the radiologists assessed the following image features of EC: (a) tumor size, defined as the maximum diameter of the tumor; (b) ADC value, defined as the signal intensity of the tumor on ADC maps by placing the regions of interest (ROI); (c) relative T2 value(r-T2), calculated by dividing the tumor signal intensity by that of the myometrium on T2WI; (d) the enhancement rate of DCE images, calculated by dividing the tumor signal intensity by that of the myometrium on DCE1, DCE2, DCE3, and DCE4 maps, respectively. All ROIs were identified manually on the slice of the tumor which exhibited the largest diameter whereas cystic and hemorrhagic areas were avoided.   </w:t>
      </w:r>
    </w:p>
    <w:p>
      <w:pPr>
        <w:spacing w:line="360" w:lineRule="auto"/>
        <w:ind w:firstLine="240" w:firstLineChars="100"/>
        <w:jc w:val="both"/>
        <w:rPr>
          <w:rFonts w:hint="default" w:ascii="Times New Roman Regular" w:hAnsi="Times New Roman Regular" w:cs="Times New Roman Regular"/>
          <w:sz w:val="24"/>
          <w:szCs w:val="24"/>
        </w:rPr>
      </w:pPr>
    </w:p>
    <w:p>
      <w:pPr>
        <w:spacing w:line="360" w:lineRule="auto"/>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sz w:val="24"/>
          <w:szCs w:val="24"/>
        </w:rPr>
        <w:t>[1] Yan B, Li Y, Ma F, et al (2021) Radiologists with MRI-based radiomics aids to predict the pelvic lymph node metastasis in endometrial cancer: a multicenter study. Eur Radiol 31:411-422.</w:t>
      </w:r>
    </w:p>
    <w:p>
      <w:pPr>
        <w:spacing w:line="360" w:lineRule="auto"/>
        <w:ind w:firstLine="240" w:firstLineChars="100"/>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 xml:space="preserve"> </w:t>
      </w:r>
    </w:p>
    <w:p>
      <w:pPr>
        <w:spacing w:line="360" w:lineRule="auto"/>
        <w:jc w:val="both"/>
        <w:rPr>
          <w:rFonts w:hint="default" w:ascii="Times New Roman Regular" w:hAnsi="Times New Roman Regular" w:cs="Times New Roman Regular"/>
          <w:b/>
          <w:bCs/>
          <w:sz w:val="24"/>
          <w:szCs w:val="24"/>
        </w:rPr>
      </w:pPr>
      <w:bookmarkStart w:id="0" w:name="_GoBack"/>
      <w:bookmarkEnd w:id="0"/>
    </w:p>
    <w:p>
      <w:pPr>
        <w:jc w:val="both"/>
        <w:rPr>
          <w:rFonts w:hint="eastAsia" w:ascii="Times New Roman" w:hAnsi="Times New Roman" w:cs="Times New Roman"/>
          <w:b/>
          <w:bCs/>
          <w:sz w:val="18"/>
          <w:szCs w:val="18"/>
        </w:rPr>
      </w:pPr>
      <w:r>
        <w:rPr>
          <w:rFonts w:ascii="Times New Roman" w:hAnsi="Times New Roman" w:cs="Times New Roman"/>
          <w:b/>
          <w:bCs/>
          <w:sz w:val="18"/>
          <w:szCs w:val="18"/>
        </w:rPr>
        <w:drawing>
          <wp:inline distT="0" distB="0" distL="0" distR="0">
            <wp:extent cx="7225030" cy="13989050"/>
            <wp:effectExtent l="0" t="0" r="13970" b="6350"/>
            <wp:docPr id="3" name="图片 3" descr="电脑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电脑屏幕截图&#10;&#10;描述已自动生成"/>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7225030" cy="13989050"/>
                    </a:xfrm>
                    <a:prstGeom prst="rect">
                      <a:avLst/>
                    </a:prstGeom>
                  </pic:spPr>
                </pic:pic>
              </a:graphicData>
            </a:graphic>
          </wp:inline>
        </w:drawing>
      </w:r>
    </w:p>
    <w:p>
      <w:pPr>
        <w:ind w:firstLine="631" w:firstLineChars="350"/>
        <w:jc w:val="both"/>
        <w:rPr>
          <w:rFonts w:ascii="Times New Roman" w:hAnsi="Times New Roman" w:cs="Times New Roman"/>
          <w:b/>
          <w:bCs/>
          <w:sz w:val="18"/>
          <w:szCs w:val="18"/>
        </w:rPr>
      </w:pPr>
    </w:p>
    <w:p>
      <w:pPr>
        <w:spacing w:line="360" w:lineRule="auto"/>
        <w:jc w:val="both"/>
        <w:rPr>
          <w:rFonts w:hint="default" w:ascii="Times New Roman Regular" w:hAnsi="Times New Roman Regular" w:cs="Times New Roman Regular"/>
          <w:sz w:val="21"/>
          <w:szCs w:val="21"/>
        </w:rPr>
      </w:pPr>
      <w:r>
        <w:rPr>
          <w:rFonts w:hint="default" w:ascii="Times New Roman Regular" w:hAnsi="Times New Roman Regular" w:cs="Times New Roman Regular"/>
          <w:b/>
          <w:bCs/>
          <w:sz w:val="21"/>
          <w:szCs w:val="21"/>
        </w:rPr>
        <w:t xml:space="preserve">Figure S1.  </w:t>
      </w:r>
      <w:r>
        <w:rPr>
          <w:rFonts w:hint="default" w:ascii="Times New Roman Regular" w:hAnsi="Times New Roman Regular" w:cs="Times New Roman Regular"/>
          <w:sz w:val="21"/>
          <w:szCs w:val="21"/>
        </w:rPr>
        <w:t xml:space="preserve">Radiomic features that retained for model construction.  </w:t>
      </w:r>
      <w:r>
        <w:rPr>
          <w:rFonts w:hint="default" w:ascii="Times New Roman Regular" w:hAnsi="Times New Roman Regular" w:cs="Times New Roman Regular"/>
          <w:b/>
          <w:bCs/>
          <w:sz w:val="21"/>
          <w:szCs w:val="21"/>
        </w:rPr>
        <w:t xml:space="preserve">A </w:t>
      </w:r>
      <w:r>
        <w:rPr>
          <w:rFonts w:hint="default" w:ascii="Times New Roman Regular" w:hAnsi="Times New Roman Regular" w:cs="Times New Roman Regular"/>
          <w:sz w:val="21"/>
          <w:szCs w:val="21"/>
        </w:rPr>
        <w:t xml:space="preserve">A total of 25 radiomics features for ADC. </w:t>
      </w:r>
      <w:r>
        <w:rPr>
          <w:rFonts w:hint="default" w:ascii="Times New Roman Regular" w:hAnsi="Times New Roman Regular" w:cs="Times New Roman Regular"/>
          <w:b/>
          <w:bCs/>
          <w:sz w:val="21"/>
          <w:szCs w:val="21"/>
        </w:rPr>
        <w:t xml:space="preserve">B </w:t>
      </w:r>
      <w:r>
        <w:rPr>
          <w:rFonts w:hint="default" w:ascii="Times New Roman Regular" w:hAnsi="Times New Roman Regular" w:cs="Times New Roman Regular"/>
          <w:sz w:val="21"/>
          <w:szCs w:val="21"/>
        </w:rPr>
        <w:t xml:space="preserve">A total of 7 radiomics features for T2WI. </w:t>
      </w:r>
      <w:r>
        <w:rPr>
          <w:rFonts w:hint="default" w:ascii="Times New Roman Regular" w:hAnsi="Times New Roman Regular" w:cs="Times New Roman Regular"/>
          <w:b/>
          <w:bCs/>
          <w:sz w:val="21"/>
          <w:szCs w:val="21"/>
        </w:rPr>
        <w:t xml:space="preserve">C </w:t>
      </w:r>
      <w:r>
        <w:rPr>
          <w:rFonts w:hint="default" w:ascii="Times New Roman Regular" w:hAnsi="Times New Roman Regular" w:cs="Times New Roman Regular"/>
          <w:sz w:val="21"/>
          <w:szCs w:val="21"/>
        </w:rPr>
        <w:t xml:space="preserve">A total of 40 radiomics features for DCE4. </w:t>
      </w:r>
      <w:r>
        <w:rPr>
          <w:rFonts w:hint="default" w:ascii="Times New Roman Regular" w:hAnsi="Times New Roman Regular" w:cs="Times New Roman Regular"/>
          <w:b/>
          <w:bCs/>
          <w:sz w:val="21"/>
          <w:szCs w:val="21"/>
        </w:rPr>
        <w:t xml:space="preserve">D </w:t>
      </w:r>
      <w:r>
        <w:rPr>
          <w:rFonts w:hint="default" w:ascii="Times New Roman Regular" w:hAnsi="Times New Roman Regular" w:cs="Times New Roman Regular"/>
          <w:sz w:val="21"/>
          <w:szCs w:val="21"/>
        </w:rPr>
        <w:t xml:space="preserve">A total of 14 radiomics features for ADC&amp;T2WI. </w:t>
      </w:r>
      <w:r>
        <w:rPr>
          <w:rFonts w:hint="default" w:ascii="Times New Roman Regular" w:hAnsi="Times New Roman Regular" w:cs="Times New Roman Regular"/>
          <w:b/>
          <w:bCs/>
          <w:sz w:val="21"/>
          <w:szCs w:val="21"/>
        </w:rPr>
        <w:t xml:space="preserve">E </w:t>
      </w:r>
      <w:r>
        <w:rPr>
          <w:rFonts w:hint="default" w:ascii="Times New Roman Regular" w:hAnsi="Times New Roman Regular" w:cs="Times New Roman Regular"/>
          <w:sz w:val="21"/>
          <w:szCs w:val="21"/>
        </w:rPr>
        <w:t>A total of 12 radiomics features for ADC&amp;DCE4.</w:t>
      </w:r>
      <w:r>
        <w:rPr>
          <w:rFonts w:hint="default" w:ascii="Times New Roman Regular" w:hAnsi="Times New Roman Regular" w:cs="Times New Roman Regular"/>
          <w:b/>
          <w:bCs/>
          <w:sz w:val="21"/>
          <w:szCs w:val="21"/>
        </w:rPr>
        <w:t xml:space="preserve"> F</w:t>
      </w:r>
      <w:r>
        <w:rPr>
          <w:rFonts w:hint="default" w:ascii="Times New Roman Regular" w:hAnsi="Times New Roman Regular" w:cs="Times New Roman Regular"/>
          <w:sz w:val="21"/>
          <w:szCs w:val="21"/>
        </w:rPr>
        <w:t xml:space="preserve"> A total of 31 radiomics features for T2WI&amp;DCE4.</w:t>
      </w:r>
    </w:p>
    <w:p>
      <w:pPr>
        <w:spacing w:line="360" w:lineRule="auto"/>
        <w:jc w:val="both"/>
        <w:rPr>
          <w:rFonts w:hint="default" w:ascii="Times New Roman Regular" w:hAnsi="Times New Roman Regular" w:cs="Times New Roman Regular"/>
          <w:color w:val="231F20"/>
          <w:sz w:val="21"/>
          <w:szCs w:val="21"/>
        </w:rPr>
      </w:pPr>
      <w:r>
        <w:rPr>
          <w:rFonts w:hint="default" w:ascii="Times New Roman Regular" w:hAnsi="Times New Roman Regular" w:cs="Times New Roman Regular"/>
          <w:b/>
          <w:bCs/>
          <w:sz w:val="21"/>
          <w:szCs w:val="21"/>
        </w:rPr>
        <w:t>G</w:t>
      </w:r>
      <w:r>
        <w:rPr>
          <w:rFonts w:hint="default" w:ascii="Times New Roman Regular" w:hAnsi="Times New Roman Regular" w:cs="Times New Roman Regular"/>
          <w:sz w:val="21"/>
          <w:szCs w:val="21"/>
        </w:rPr>
        <w:t xml:space="preserve"> A total of 19 radiomics features for ADC&amp;T2WI&amp;DCE4.</w:t>
      </w:r>
      <w:r>
        <w:rPr>
          <w:rFonts w:hint="default" w:ascii="Times New Roman Regular" w:hAnsi="Times New Roman Regular" w:cs="Times New Roman Regular"/>
          <w:color w:val="231F20"/>
          <w:sz w:val="21"/>
          <w:szCs w:val="21"/>
        </w:rPr>
        <w:t xml:space="preserve"> T2WI, T2-weighted imaging; ADC, apparent diffusion coefficient; DCE4, dynamic enhancement delayed phase.</w:t>
      </w:r>
    </w:p>
    <w:p>
      <w:pPr>
        <w:spacing w:line="360" w:lineRule="auto"/>
        <w:jc w:val="both"/>
        <w:rPr>
          <w:rFonts w:hint="default" w:ascii="Times New Roman Regular" w:hAnsi="Times New Roman Regular" w:cs="Times New Roman Regular"/>
          <w:color w:val="231F20"/>
          <w:sz w:val="21"/>
          <w:szCs w:val="21"/>
        </w:rPr>
      </w:pPr>
    </w:p>
    <w:p>
      <w:pPr>
        <w:spacing w:line="360" w:lineRule="auto"/>
        <w:jc w:val="both"/>
        <w:rPr>
          <w:rFonts w:hint="default" w:ascii="Times New Roman Regular" w:hAnsi="Times New Roman Regular" w:cs="Times New Roman Regular"/>
          <w:sz w:val="21"/>
          <w:szCs w:val="21"/>
        </w:rPr>
      </w:pPr>
    </w:p>
    <w:p>
      <w:pPr>
        <w:spacing w:line="360" w:lineRule="auto"/>
        <w:jc w:val="both"/>
        <w:rPr>
          <w:rFonts w:hint="default" w:ascii="Times New Roman Regular" w:hAnsi="Times New Roman Regular" w:cs="Times New Roman Regular"/>
          <w:b/>
          <w:bCs/>
          <w:sz w:val="21"/>
          <w:szCs w:val="21"/>
        </w:rPr>
      </w:pPr>
      <w:r>
        <w:rPr>
          <w:rFonts w:hint="default" w:ascii="Times New Roman Regular" w:hAnsi="Times New Roman Regular" w:cs="Times New Roman Regular"/>
          <w:b/>
          <w:bCs/>
          <w:sz w:val="21"/>
          <w:szCs w:val="21"/>
        </w:rPr>
        <w:t xml:space="preserve">Table S1  </w:t>
      </w:r>
      <w:r>
        <w:rPr>
          <w:rFonts w:hint="default" w:ascii="Times New Roman Regular" w:hAnsi="Times New Roman Regular" w:cs="Times New Roman Regular"/>
          <w:b/>
          <w:bCs/>
          <w:color w:val="000000" w:themeColor="text1"/>
          <w:sz w:val="21"/>
          <w:szCs w:val="21"/>
          <w14:textFill>
            <w14:solidFill>
              <w14:schemeClr w14:val="tx1"/>
            </w14:solidFill>
          </w14:textFill>
        </w:rPr>
        <w:t xml:space="preserve">The predictive performance of six </w:t>
      </w:r>
      <w:r>
        <w:rPr>
          <w:rFonts w:hint="default" w:ascii="Times New Roman Regular" w:hAnsi="Times New Roman Regular" w:cs="Times New Roman Regular"/>
          <w:b/>
          <w:bCs/>
          <w:sz w:val="21"/>
          <w:szCs w:val="21"/>
        </w:rPr>
        <w:t>machine learning algorithms in the training and test set.</w:t>
      </w:r>
    </w:p>
    <w:tbl>
      <w:tblPr>
        <w:tblStyle w:val="5"/>
        <w:tblpPr w:leftFromText="181" w:rightFromText="181" w:vertAnchor="text" w:horzAnchor="margin" w:tblpXSpec="center" w:tblpY="1"/>
        <w:tblW w:w="11788" w:type="dxa"/>
        <w:tblInd w:w="-78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8"/>
        <w:gridCol w:w="1250"/>
        <w:gridCol w:w="1940"/>
        <w:gridCol w:w="1064"/>
        <w:gridCol w:w="913"/>
        <w:gridCol w:w="306"/>
        <w:gridCol w:w="1845"/>
        <w:gridCol w:w="944"/>
        <w:gridCol w:w="123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vMerge w:val="restart"/>
            <w:vAlign w:val="center"/>
          </w:tcPr>
          <w:p>
            <w:pPr>
              <w:spacing w:line="360" w:lineRule="auto"/>
              <w:ind w:firstLine="105" w:firstLineChars="50"/>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equences</w:t>
            </w:r>
          </w:p>
        </w:tc>
        <w:tc>
          <w:tcPr>
            <w:tcW w:w="1250" w:type="dxa"/>
            <w:vMerge w:val="restart"/>
            <w:vAlign w:val="center"/>
          </w:tcPr>
          <w:p>
            <w:pPr>
              <w:spacing w:line="360" w:lineRule="auto"/>
              <w:ind w:firstLine="105" w:firstLineChars="50"/>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lgorithm</w:t>
            </w:r>
          </w:p>
        </w:tc>
        <w:tc>
          <w:tcPr>
            <w:tcW w:w="3917" w:type="dxa"/>
            <w:gridSpan w:val="3"/>
            <w:tcBorders>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Training set</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4027" w:type="dxa"/>
            <w:gridSpan w:val="3"/>
            <w:tcBorders>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Validation s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vMerge w:val="continue"/>
            <w:tcBorders>
              <w:bottom w:val="single" w:color="auto" w:sz="4" w:space="0"/>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vMerge w:val="continue"/>
            <w:tcBorders>
              <w:bottom w:val="single" w:color="auto" w:sz="4" w:space="0"/>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940"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UC(95%CI)</w:t>
            </w:r>
          </w:p>
        </w:tc>
        <w:tc>
          <w:tcPr>
            <w:tcW w:w="1064"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EN(%)</w:t>
            </w:r>
          </w:p>
        </w:tc>
        <w:tc>
          <w:tcPr>
            <w:tcW w:w="913"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PE(%)</w:t>
            </w:r>
          </w:p>
        </w:tc>
        <w:tc>
          <w:tcPr>
            <w:tcW w:w="306" w:type="dxa"/>
            <w:tcBorders>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UC(95%CI)</w:t>
            </w:r>
          </w:p>
        </w:tc>
        <w:tc>
          <w:tcPr>
            <w:tcW w:w="944"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EN(%)</w:t>
            </w:r>
          </w:p>
        </w:tc>
        <w:tc>
          <w:tcPr>
            <w:tcW w:w="1238" w:type="dxa"/>
            <w:tcBorders>
              <w:top w:val="single" w:color="auto" w:sz="4" w:space="0"/>
              <w:bottom w:val="single" w:color="auto" w:sz="4" w:space="0"/>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P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Borders>
              <w:top w:val="single" w:color="auto" w:sz="4" w:space="0"/>
              <w:bottom w:val="nil"/>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DC</w:t>
            </w:r>
          </w:p>
        </w:tc>
        <w:tc>
          <w:tcPr>
            <w:tcW w:w="1250" w:type="dxa"/>
            <w:tcBorders>
              <w:top w:val="single" w:color="auto" w:sz="4" w:space="0"/>
              <w:bottom w:val="nil"/>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49(0.793-0.904)</w:t>
            </w:r>
          </w:p>
        </w:tc>
        <w:tc>
          <w:tcPr>
            <w:tcW w:w="1064"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5.6</w:t>
            </w:r>
          </w:p>
        </w:tc>
        <w:tc>
          <w:tcPr>
            <w:tcW w:w="913"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6.5</w:t>
            </w:r>
          </w:p>
        </w:tc>
        <w:tc>
          <w:tcPr>
            <w:tcW w:w="306"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84(0.692-0.876)</w:t>
            </w:r>
          </w:p>
        </w:tc>
        <w:tc>
          <w:tcPr>
            <w:tcW w:w="944"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2</w:t>
            </w:r>
          </w:p>
        </w:tc>
        <w:tc>
          <w:tcPr>
            <w:tcW w:w="1238" w:type="dxa"/>
            <w:tcBorders>
              <w:top w:val="single" w:color="auto" w:sz="4" w:space="0"/>
              <w:bottom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Borders>
              <w:top w:val="nil"/>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Borders>
              <w:top w:val="nil"/>
            </w:tcBorders>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37(0.900-0.974)</w:t>
            </w:r>
          </w:p>
        </w:tc>
        <w:tc>
          <w:tcPr>
            <w:tcW w:w="1064"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3.4</w:t>
            </w:r>
          </w:p>
        </w:tc>
        <w:tc>
          <w:tcPr>
            <w:tcW w:w="913"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4.2</w:t>
            </w:r>
          </w:p>
        </w:tc>
        <w:tc>
          <w:tcPr>
            <w:tcW w:w="306"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8(0.604-0.831)</w:t>
            </w:r>
          </w:p>
        </w:tc>
        <w:tc>
          <w:tcPr>
            <w:tcW w:w="944"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1.5</w:t>
            </w:r>
          </w:p>
        </w:tc>
        <w:tc>
          <w:tcPr>
            <w:tcW w:w="1238" w:type="dxa"/>
            <w:tcBorders>
              <w:top w:val="nil"/>
            </w:tcBorders>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57(0.926-0.98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1</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7.8</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666(0.556-0.776)</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46(0.683-0.80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9.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629(0.542-0.717)</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26.9</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63(0.812-0.914)</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4.1</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9.5</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664(0.523-0.806)</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38.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 xml:space="preserve">      </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38(0.784-0.892)</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5.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3.5</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03(0.718-0.88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4.6</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T2WI</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08(0.743-0.874)</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8.9</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1.5</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24(0.734-0.914)</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9.2</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43(0.905-0.98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3.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2.9</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675(0.555-0.795)</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34.6</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8(0.959-0.99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4</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49(0.64-0.85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1.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3(0.651-0.776)</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2.6</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2(0.615-0.80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2.3</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23(0.760-0.88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7.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5.1</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19(0.726-0.912)</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05(0.741-0.86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9.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7.3</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10(0.716-0.903)</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0.0</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DCE4</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20(0.882-0.958)</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0.5</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4.6</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63(0.783-0.942)</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4.6</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3(0.947-0.998)</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7</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9.6</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41(0.628-0.853)</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9.2</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90(0.984-0.99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7(0.605-0.829)</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7.7</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03(0.741-0.865)</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0.7</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500(0.500-0.500)</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2(0.944-1.00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9</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96(0.694-0.89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09(0.867-0.952)</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0.3</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5.1</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54(0.774-0.934)</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DC+T2WI</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43(0.790-0.896)</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9.0</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9.2</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27(0.790-0.896)</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49(0.914-0.984)</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3.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0.1</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30(0.914-0.984)</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7.7</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8(0.959-0.99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4</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3(0.959-0.997)</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1.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3(0.651-0.776)</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2.6</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2(0.651-0.776)</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2.3</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41(0.786-0.896)</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9.0</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4</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88(0.786-0.896)</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2.3</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11(0.752-0.871)</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9.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4</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36(0.752-0.871)</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5.4</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DC+DCE4</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20(0.881-0.95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8.5</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1.5</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66(0.788-0.944)</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6.9</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0(0.945-0.995)</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7</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33(0.749-0.917)</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8.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81(0.926-1.00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0.5</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54(0.647-0.862)</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5.4</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20(0.759-0.88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3.9</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538(0.486-0.591)</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7</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92(0.985-1.00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8</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64(0.645-0.882)</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27(0.894-0.96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6.9</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0.2</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69(0.793-0.945)</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1.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T2WI+DCE4</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91(0.843-0.983)</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5.2</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6.6</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09(0.738-0.923)</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47(0.911-0.983)</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3.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6.9</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54(0.746-0.930)</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2</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84(0.973-0.994)</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9.6</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31(0.589-0.831)</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7.7</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30(0.666-0.793)</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5.9</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10(0.666-0.862)</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0.0</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38(0.907-0.96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3.8</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9</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38(0.649-0.85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6.9</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23(0.759-0.88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5.7</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5.9</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64(0.571-0.848)</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3.8</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DC+T2WI+DCE4</w:t>
            </w: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LR</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26(0.888-0.964)</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3.6</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7.7</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15(0.703-0.927)</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5.4</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RF</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85(0.974-0.995)</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1.7</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57(0.645-0.869)</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46.2</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Bagging</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78(0.958-0.998)</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2.6</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57(0.649-0.865)</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9.2</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SVM</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87(0.724-0.849)</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57.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500(0.500-0.500)</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ANN</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99(0.997-1.000)</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8.4</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100.0</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776(0.649-0.903)</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61.5</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9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288"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250" w:type="dxa"/>
          </w:tcPr>
          <w:p>
            <w:pPr>
              <w:spacing w:line="360" w:lineRule="auto"/>
              <w:ind w:left="-475" w:leftChars="-198" w:firstLine="554" w:firstLineChars="264"/>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NB</w:t>
            </w:r>
          </w:p>
        </w:tc>
        <w:tc>
          <w:tcPr>
            <w:tcW w:w="1940"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920(0.883-0.957)</w:t>
            </w:r>
          </w:p>
        </w:tc>
        <w:tc>
          <w:tcPr>
            <w:tcW w:w="106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8.7</w:t>
            </w:r>
          </w:p>
        </w:tc>
        <w:tc>
          <w:tcPr>
            <w:tcW w:w="913"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9.2</w:t>
            </w:r>
          </w:p>
        </w:tc>
        <w:tc>
          <w:tcPr>
            <w:tcW w:w="306"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p>
        </w:tc>
        <w:tc>
          <w:tcPr>
            <w:tcW w:w="1845"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0.852(0.753-0.951)</w:t>
            </w:r>
          </w:p>
        </w:tc>
        <w:tc>
          <w:tcPr>
            <w:tcW w:w="944"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76.9</w:t>
            </w:r>
          </w:p>
        </w:tc>
        <w:tc>
          <w:tcPr>
            <w:tcW w:w="1238" w:type="dxa"/>
          </w:tcPr>
          <w:p>
            <w:pPr>
              <w:spacing w:line="360" w:lineRule="auto"/>
              <w:jc w:val="center"/>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88.5</w:t>
            </w:r>
          </w:p>
        </w:tc>
      </w:tr>
    </w:tbl>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rPr>
          <w:rFonts w:hint="default" w:ascii="Times New Roman Regular" w:hAnsi="Times New Roman Regular" w:cs="Times New Roman Regular"/>
          <w:sz w:val="21"/>
          <w:szCs w:val="21"/>
        </w:rPr>
      </w:pPr>
    </w:p>
    <w:p>
      <w:pPr>
        <w:spacing w:line="360" w:lineRule="auto"/>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R, logistic regression; RF, random forest; Bagging, bootstrap aggregating; SVM, support vector machine; ANN, artificial neural network; NB, naive bayes;</w:t>
      </w:r>
    </w:p>
    <w:p>
      <w:pPr>
        <w:spacing w:line="360" w:lineRule="auto"/>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ADC, apparent diffusion coefficient;</w:t>
      </w:r>
      <w:r>
        <w:rPr>
          <w:rFonts w:hint="default" w:ascii="Times New Roman Regular" w:hAnsi="Times New Roman Regular" w:cs="Times New Roman Regular"/>
          <w:color w:val="231F20"/>
          <w:sz w:val="21"/>
          <w:szCs w:val="21"/>
        </w:rPr>
        <w:t xml:space="preserve"> T2WI, T2-weighted imaging;</w:t>
      </w:r>
      <w:r>
        <w:rPr>
          <w:rFonts w:hint="default" w:ascii="Times New Roman Regular" w:hAnsi="Times New Roman Regular" w:cs="Times New Roman Regular"/>
          <w:sz w:val="21"/>
          <w:szCs w:val="21"/>
        </w:rPr>
        <w:t xml:space="preserve"> DCE4, dynamic enhancement delayed phase; AUC, area under the curve; CI, confidence interval; SEN, sensitivity; SPE, specificity.</w:t>
      </w:r>
    </w:p>
    <w:p>
      <w:pPr>
        <w:spacing w:line="360" w:lineRule="auto"/>
        <w:rPr>
          <w:rFonts w:hint="default" w:ascii="Times New Roman Regular" w:hAnsi="Times New Roman Regular" w:cs="Times New Roman Regular"/>
          <w:sz w:val="21"/>
          <w:szCs w:val="21"/>
        </w:rPr>
      </w:pPr>
    </w:p>
    <w:sectPr>
      <w:footerReference r:id="rId3" w:type="default"/>
      <w:pgSz w:w="16840" w:h="2382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D5F"/>
    <w:rsid w:val="00016BAB"/>
    <w:rsid w:val="00017C92"/>
    <w:rsid w:val="000605F3"/>
    <w:rsid w:val="0007140B"/>
    <w:rsid w:val="00090B53"/>
    <w:rsid w:val="000A4458"/>
    <w:rsid w:val="000A4AEC"/>
    <w:rsid w:val="000D46E4"/>
    <w:rsid w:val="000E23FC"/>
    <w:rsid w:val="000E304A"/>
    <w:rsid w:val="00101C33"/>
    <w:rsid w:val="00115025"/>
    <w:rsid w:val="001312DA"/>
    <w:rsid w:val="0014725C"/>
    <w:rsid w:val="001561E1"/>
    <w:rsid w:val="00191AE2"/>
    <w:rsid w:val="00195C69"/>
    <w:rsid w:val="00230DDB"/>
    <w:rsid w:val="00234689"/>
    <w:rsid w:val="00240D71"/>
    <w:rsid w:val="002568F0"/>
    <w:rsid w:val="00277F98"/>
    <w:rsid w:val="002A3EA4"/>
    <w:rsid w:val="002C02A8"/>
    <w:rsid w:val="002C1F46"/>
    <w:rsid w:val="002D25E0"/>
    <w:rsid w:val="002E5821"/>
    <w:rsid w:val="0032655B"/>
    <w:rsid w:val="00333D80"/>
    <w:rsid w:val="003528ED"/>
    <w:rsid w:val="003540CC"/>
    <w:rsid w:val="00357D98"/>
    <w:rsid w:val="003632B9"/>
    <w:rsid w:val="00374F7B"/>
    <w:rsid w:val="00375A69"/>
    <w:rsid w:val="003A5166"/>
    <w:rsid w:val="00403C87"/>
    <w:rsid w:val="00406BFC"/>
    <w:rsid w:val="00412515"/>
    <w:rsid w:val="00413B08"/>
    <w:rsid w:val="0047148C"/>
    <w:rsid w:val="004748EB"/>
    <w:rsid w:val="004773C0"/>
    <w:rsid w:val="00486D31"/>
    <w:rsid w:val="004931A1"/>
    <w:rsid w:val="004A0A0E"/>
    <w:rsid w:val="004B61EA"/>
    <w:rsid w:val="004C5632"/>
    <w:rsid w:val="00502AF0"/>
    <w:rsid w:val="005048B8"/>
    <w:rsid w:val="005571BE"/>
    <w:rsid w:val="0056370A"/>
    <w:rsid w:val="00577ACE"/>
    <w:rsid w:val="00582CB2"/>
    <w:rsid w:val="00595283"/>
    <w:rsid w:val="005A616E"/>
    <w:rsid w:val="005B2832"/>
    <w:rsid w:val="005C7FCC"/>
    <w:rsid w:val="005D4685"/>
    <w:rsid w:val="005E169C"/>
    <w:rsid w:val="005E4E54"/>
    <w:rsid w:val="006018F2"/>
    <w:rsid w:val="00612C1B"/>
    <w:rsid w:val="00631D37"/>
    <w:rsid w:val="00665B79"/>
    <w:rsid w:val="00684C06"/>
    <w:rsid w:val="00692349"/>
    <w:rsid w:val="00693E83"/>
    <w:rsid w:val="006A2FBB"/>
    <w:rsid w:val="006C3D58"/>
    <w:rsid w:val="006D4693"/>
    <w:rsid w:val="006E222B"/>
    <w:rsid w:val="006F218D"/>
    <w:rsid w:val="007028AD"/>
    <w:rsid w:val="00733E39"/>
    <w:rsid w:val="00747425"/>
    <w:rsid w:val="00751499"/>
    <w:rsid w:val="00760A46"/>
    <w:rsid w:val="00766BEA"/>
    <w:rsid w:val="0078180D"/>
    <w:rsid w:val="00794412"/>
    <w:rsid w:val="007A0EFC"/>
    <w:rsid w:val="007A3AF9"/>
    <w:rsid w:val="007A3B72"/>
    <w:rsid w:val="007B4746"/>
    <w:rsid w:val="007C3765"/>
    <w:rsid w:val="007E78AB"/>
    <w:rsid w:val="007F1586"/>
    <w:rsid w:val="00807DCC"/>
    <w:rsid w:val="00807F62"/>
    <w:rsid w:val="008222BE"/>
    <w:rsid w:val="00825E16"/>
    <w:rsid w:val="008262C8"/>
    <w:rsid w:val="00831A72"/>
    <w:rsid w:val="008525D9"/>
    <w:rsid w:val="008C6175"/>
    <w:rsid w:val="008C6A9D"/>
    <w:rsid w:val="008E7A88"/>
    <w:rsid w:val="0090078C"/>
    <w:rsid w:val="0091790D"/>
    <w:rsid w:val="0092199D"/>
    <w:rsid w:val="0093109F"/>
    <w:rsid w:val="009803C5"/>
    <w:rsid w:val="00986C79"/>
    <w:rsid w:val="009A2792"/>
    <w:rsid w:val="009D2AD4"/>
    <w:rsid w:val="009E7D23"/>
    <w:rsid w:val="00A1442A"/>
    <w:rsid w:val="00A17072"/>
    <w:rsid w:val="00A25E8E"/>
    <w:rsid w:val="00A34F5F"/>
    <w:rsid w:val="00A85E93"/>
    <w:rsid w:val="00AA3F41"/>
    <w:rsid w:val="00AB4D5F"/>
    <w:rsid w:val="00AC0D45"/>
    <w:rsid w:val="00AD78E3"/>
    <w:rsid w:val="00AF62C3"/>
    <w:rsid w:val="00B30A13"/>
    <w:rsid w:val="00B4559C"/>
    <w:rsid w:val="00B56610"/>
    <w:rsid w:val="00B80E8F"/>
    <w:rsid w:val="00B8793C"/>
    <w:rsid w:val="00BB446E"/>
    <w:rsid w:val="00BC46A2"/>
    <w:rsid w:val="00BC6040"/>
    <w:rsid w:val="00BE22E6"/>
    <w:rsid w:val="00BF1669"/>
    <w:rsid w:val="00BF7FC9"/>
    <w:rsid w:val="00C04C18"/>
    <w:rsid w:val="00C56727"/>
    <w:rsid w:val="00CB505C"/>
    <w:rsid w:val="00CC15A8"/>
    <w:rsid w:val="00CD04A2"/>
    <w:rsid w:val="00CD212C"/>
    <w:rsid w:val="00CE6C7A"/>
    <w:rsid w:val="00CF45F6"/>
    <w:rsid w:val="00D161B8"/>
    <w:rsid w:val="00D44912"/>
    <w:rsid w:val="00D52991"/>
    <w:rsid w:val="00D55A52"/>
    <w:rsid w:val="00D6024E"/>
    <w:rsid w:val="00D63CCA"/>
    <w:rsid w:val="00D8129C"/>
    <w:rsid w:val="00D84CC9"/>
    <w:rsid w:val="00DD1B81"/>
    <w:rsid w:val="00E45CF3"/>
    <w:rsid w:val="00E52F23"/>
    <w:rsid w:val="00E54463"/>
    <w:rsid w:val="00E76805"/>
    <w:rsid w:val="00E77E56"/>
    <w:rsid w:val="00E965EE"/>
    <w:rsid w:val="00EB128C"/>
    <w:rsid w:val="00ED64C9"/>
    <w:rsid w:val="00F04F30"/>
    <w:rsid w:val="00F42067"/>
    <w:rsid w:val="00F421BD"/>
    <w:rsid w:val="00F56C5B"/>
    <w:rsid w:val="00F84ABE"/>
    <w:rsid w:val="00F86EEF"/>
    <w:rsid w:val="00FB02A6"/>
    <w:rsid w:val="00FD12C4"/>
    <w:rsid w:val="00FD50A6"/>
    <w:rsid w:val="00FE4889"/>
    <w:rsid w:val="7AF4B31E"/>
    <w:rsid w:val="F77E4647"/>
    <w:rsid w:val="FFBAD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semiHidden/>
    <w:unhideWhenUsed/>
    <w:qFormat/>
    <w:uiPriority w:val="99"/>
    <w:pPr>
      <w:tabs>
        <w:tab w:val="center" w:pos="4153"/>
        <w:tab w:val="right" w:pos="8306"/>
      </w:tabs>
      <w:snapToGrid w:val="0"/>
      <w:jc w:val="left"/>
    </w:pPr>
    <w:rPr>
      <w:sz w:val="18"/>
    </w:rPr>
  </w:style>
  <w:style w:type="paragraph" w:styleId="3">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rPr>
      <w:rFonts w:asciiTheme="majorHAnsi" w:hAnsiTheme="majorHAnsi" w:eastAsiaTheme="majorEastAsia" w:cstheme="majorBidi"/>
      <w:kern w:val="0"/>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毕业"/>
    <w:basedOn w:val="1"/>
    <w:qFormat/>
    <w:uiPriority w:val="0"/>
    <w:pPr>
      <w:jc w:val="center"/>
      <w:outlineLvl w:val="0"/>
    </w:pPr>
    <w:rPr>
      <w:rFonts w:ascii="黑体" w:hAnsi="黑体" w:eastAsia="黑体"/>
      <w:b/>
      <w:bCs/>
      <w:sz w:val="32"/>
      <w:szCs w:val="32"/>
    </w:rPr>
  </w:style>
  <w:style w:type="paragraph" w:customStyle="1" w:styleId="8">
    <w:name w:val="毕业章标题"/>
    <w:basedOn w:val="1"/>
    <w:qFormat/>
    <w:uiPriority w:val="0"/>
    <w:pPr>
      <w:jc w:val="center"/>
      <w:outlineLvl w:val="0"/>
    </w:pPr>
    <w:rPr>
      <w:rFonts w:ascii="黑体" w:hAnsi="黑体" w:eastAsia="黑体"/>
      <w:bCs/>
      <w:sz w:val="32"/>
      <w:szCs w:val="32"/>
    </w:rPr>
  </w:style>
  <w:style w:type="paragraph" w:customStyle="1" w:styleId="9">
    <w:name w:val="毕业章标题英文"/>
    <w:basedOn w:val="1"/>
    <w:qFormat/>
    <w:uiPriority w:val="0"/>
    <w:pPr>
      <w:spacing w:line="360" w:lineRule="auto"/>
      <w:ind w:firstLine="1200" w:firstLineChars="1200"/>
      <w:jc w:val="center"/>
      <w:outlineLvl w:val="0"/>
    </w:pPr>
    <w:rPr>
      <w:rFonts w:ascii="Times New Roman" w:hAnsi="Times New Roman" w:eastAsia="Times New Roman" w:cs="Times New Roman"/>
      <w:bCs/>
      <w:sz w:val="32"/>
      <w:szCs w:val="32"/>
    </w:rPr>
  </w:style>
  <w:style w:type="paragraph" w:customStyle="1" w:styleId="10">
    <w:name w:val="标题英文"/>
    <w:basedOn w:val="1"/>
    <w:qFormat/>
    <w:uiPriority w:val="0"/>
    <w:pPr>
      <w:spacing w:line="360" w:lineRule="auto"/>
      <w:ind w:firstLine="1200" w:firstLineChars="1200"/>
      <w:jc w:val="center"/>
      <w:outlineLvl w:val="0"/>
    </w:pPr>
    <w:rPr>
      <w:rFonts w:ascii="Times New Roman" w:hAnsi="Times New Roman" w:eastAsia="Times New Roman" w:cs="Times New Roman"/>
      <w:bCs/>
      <w:sz w:val="32"/>
      <w:szCs w:val="32"/>
    </w:rPr>
  </w:style>
  <w:style w:type="paragraph" w:customStyle="1" w:styleId="11">
    <w:name w:val="英文"/>
    <w:basedOn w:val="1"/>
    <w:qFormat/>
    <w:uiPriority w:val="0"/>
    <w:pPr>
      <w:ind w:firstLine="640" w:firstLineChars="200"/>
      <w:jc w:val="center"/>
    </w:pPr>
    <w:rPr>
      <w:rFonts w:eastAsia="Times New Roman"/>
      <w:sz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892</Words>
  <Characters>5090</Characters>
  <Lines>42</Lines>
  <Paragraphs>11</Paragraphs>
  <TotalTime>6</TotalTime>
  <ScaleCrop>false</ScaleCrop>
  <LinksUpToDate>false</LinksUpToDate>
  <CharactersWithSpaces>5971</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00:25:00Z</dcterms:created>
  <dc:creator>曹 营营</dc:creator>
  <cp:lastModifiedBy>caoyy</cp:lastModifiedBy>
  <dcterms:modified xsi:type="dcterms:W3CDTF">2024-03-29T13:12:35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B39758C0FE71587D492A066607DBE1F6_42</vt:lpwstr>
  </property>
</Properties>
</file>